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BD4" w:rsidRPr="00C16BD4" w:rsidRDefault="00FE1282" w:rsidP="00C16BD4">
      <w:pPr>
        <w:spacing w:after="240" w:line="24" w:lineRule="atLeast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6 </w:t>
      </w:r>
      <w:r w:rsidR="00C16BD4" w:rsidRPr="00C16BD4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C16BD4" w:rsidRPr="00C16BD4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r w:rsidR="00C16BD4" w:rsidRPr="00FE1282">
        <w:rPr>
          <w:rFonts w:ascii="Times New Roman" w:hAnsi="Times New Roman"/>
          <w:b/>
          <w:lang w:val="en-GB"/>
        </w:rPr>
        <w:t xml:space="preserve">The differences in BX synthesis level between </w:t>
      </w:r>
      <w:proofErr w:type="spellStart"/>
      <w:r w:rsidR="00C16BD4" w:rsidRPr="00FE1282">
        <w:rPr>
          <w:rFonts w:ascii="Times New Roman" w:hAnsi="Times New Roman"/>
          <w:b/>
          <w:i/>
          <w:lang w:val="en-GB"/>
        </w:rPr>
        <w:t>Prs</w:t>
      </w:r>
      <w:proofErr w:type="spellEnd"/>
      <w:r w:rsidR="00C16BD4" w:rsidRPr="00FE1282">
        <w:rPr>
          <w:rFonts w:ascii="Times New Roman" w:hAnsi="Times New Roman"/>
          <w:b/>
          <w:lang w:val="en-GB"/>
        </w:rPr>
        <w:t>-treated, mock-treated and untreated rye seedlings (dissecting treatment procedure effect).</w:t>
      </w:r>
      <w:bookmarkEnd w:id="0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3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16BD4" w:rsidRPr="00FE1282" w:rsidTr="0001098A">
        <w:trPr>
          <w:trHeight w:val="315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bred lin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e point [</w:t>
            </w:r>
            <w:proofErr w:type="spellStart"/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t</w:t>
            </w:r>
            <w:proofErr w:type="spellEnd"/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360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X content [µg/mg </w:t>
            </w:r>
            <w:proofErr w:type="spellStart"/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.m</w:t>
            </w:r>
            <w:proofErr w:type="spellEnd"/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]</w:t>
            </w:r>
          </w:p>
        </w:tc>
      </w:tr>
      <w:tr w:rsidR="00C16BD4" w:rsidRPr="0057171A" w:rsidTr="0001098A">
        <w:trPr>
          <w:trHeight w:val="31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4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          </w:t>
            </w:r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        GDI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         DI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E1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  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DIM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MBO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BOA</w:t>
            </w:r>
          </w:p>
        </w:tc>
      </w:tr>
      <w:tr w:rsidR="00C16BD4" w:rsidRPr="0057171A" w:rsidTr="0001098A">
        <w:trPr>
          <w:trHeight w:val="315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   </w:t>
            </w:r>
            <w:r w:rsidRPr="00571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   </w:t>
            </w:r>
            <w:r w:rsidRPr="00571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   </w:t>
            </w:r>
            <w:r w:rsidRPr="00571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   </w:t>
            </w:r>
            <w:r w:rsidRPr="00571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   </w:t>
            </w:r>
            <w:r w:rsidRPr="00571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   </w:t>
            </w:r>
            <w:r w:rsidRPr="00571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3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88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90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96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73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13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15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52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93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83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54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01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69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24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26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59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58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64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08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78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59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28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40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32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77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45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444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433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83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66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64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965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25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95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72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13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22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39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08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92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70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2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55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30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D06DE9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D06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00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13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81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15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34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22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963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25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51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17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95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16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78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80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864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776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816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57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79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18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01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30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920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20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04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944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477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578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566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08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41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350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22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C16BD4" w:rsidRPr="0057171A" w:rsidTr="0001098A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8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1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277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26402F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  <w:r w:rsidRPr="0026402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4444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7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BD4" w:rsidRPr="0057171A" w:rsidRDefault="00C16BD4" w:rsidP="000109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17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3</w:t>
            </w:r>
            <w:r w:rsidRPr="007A2B0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</w:tbl>
    <w:p w:rsidR="00C16BD4" w:rsidRPr="00E405A3" w:rsidRDefault="00C16BD4" w:rsidP="00C16BD4">
      <w:pPr>
        <w:spacing w:after="0" w:line="24" w:lineRule="atLeas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*) differences 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between the values of BX synthesis level measured in infected with </w:t>
      </w:r>
      <w:proofErr w:type="spellStart"/>
      <w:r w:rsidRPr="00E405A3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en-GB"/>
        </w:rPr>
        <w:t>Pr</w:t>
      </w:r>
      <w:r w:rsidR="00556CF4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en-GB"/>
        </w:rPr>
        <w:t>s</w:t>
      </w:r>
      <w:proofErr w:type="spellEnd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or mock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-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treated and untreated</w:t>
      </w:r>
      <w:r w:rsidRPr="00E405A3">
        <w:rPr>
          <w:sz w:val="18"/>
          <w:szCs w:val="18"/>
          <w:lang w:val="en-GB"/>
        </w:rPr>
        <w:t xml:space="preserve"> 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eedlings,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405A3">
        <w:rPr>
          <w:rFonts w:ascii="Times New Roman" w:eastAsia="Times New Roman" w:hAnsi="Times New Roman" w:cs="Times New Roman"/>
          <w:iCs/>
          <w:color w:val="000000"/>
          <w:sz w:val="18"/>
          <w:szCs w:val="18"/>
          <w:lang w:val="en-GB" w:eastAsia="en-GB"/>
        </w:rPr>
        <w:t>“</w:t>
      </w:r>
      <w:r w:rsidRPr="00E405A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Prs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-0” and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“mock-0”, respectively;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statistically significant at 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&lt;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0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05 (based on Mann-Whitney U test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the homogenous groups within </w:t>
      </w:r>
      <w:proofErr w:type="spellStart"/>
      <w:r w:rsidRPr="00E405A3">
        <w:rPr>
          <w:rFonts w:ascii="Times New Roman" w:hAnsi="Times New Roman" w:cs="Times New Roman"/>
          <w:i/>
          <w:sz w:val="18"/>
          <w:szCs w:val="18"/>
          <w:lang w:val="en-GB"/>
        </w:rPr>
        <w:t>Prs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 or mock</w:t>
      </w:r>
      <w:r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treated plants, determined on the basis of Fisher's least significant difference procedu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re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 marked with the same letter </w:t>
      </w:r>
    </w:p>
    <w:p w:rsidR="00C16BD4" w:rsidRPr="00E405A3" w:rsidRDefault="00C16BD4" w:rsidP="00C16BD4">
      <w:pPr>
        <w:spacing w:after="0" w:line="24" w:lineRule="atLeas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underlined – statistically significant differences between </w:t>
      </w:r>
      <w:proofErr w:type="spellStart"/>
      <w:r w:rsidRPr="00C16BD4">
        <w:rPr>
          <w:rFonts w:ascii="Times New Roman" w:hAnsi="Times New Roman" w:cs="Times New Roman"/>
          <w:i/>
          <w:sz w:val="18"/>
          <w:szCs w:val="18"/>
          <w:lang w:val="en-GB"/>
        </w:rPr>
        <w:t>Prs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 and mock</w:t>
      </w:r>
      <w:r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treated plants at a given time point </w:t>
      </w:r>
    </w:p>
    <w:p w:rsidR="00155407" w:rsidRPr="00C16BD4" w:rsidRDefault="00155407">
      <w:pPr>
        <w:rPr>
          <w:lang w:val="en-GB"/>
        </w:rPr>
      </w:pPr>
    </w:p>
    <w:sectPr w:rsidR="00155407" w:rsidRPr="00C16BD4" w:rsidSect="00C16B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BD4"/>
    <w:rsid w:val="00155407"/>
    <w:rsid w:val="00556CF4"/>
    <w:rsid w:val="00C16BD4"/>
    <w:rsid w:val="00FE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6B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6B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3</cp:revision>
  <dcterms:created xsi:type="dcterms:W3CDTF">2020-01-18T12:43:00Z</dcterms:created>
  <dcterms:modified xsi:type="dcterms:W3CDTF">2020-02-05T08:50:00Z</dcterms:modified>
</cp:coreProperties>
</file>